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50" w:type="dxa"/>
        <w:tblLook w:val="04A0" w:firstRow="1" w:lastRow="0" w:firstColumn="1" w:lastColumn="0" w:noHBand="0" w:noVBand="1"/>
      </w:tblPr>
      <w:tblGrid>
        <w:gridCol w:w="1058"/>
        <w:gridCol w:w="1744"/>
        <w:gridCol w:w="3027"/>
        <w:gridCol w:w="1716"/>
        <w:gridCol w:w="1075"/>
        <w:gridCol w:w="982"/>
        <w:gridCol w:w="1071"/>
        <w:gridCol w:w="1159"/>
        <w:gridCol w:w="1118"/>
      </w:tblGrid>
      <w:tr w:rsidR="00E1468D" w:rsidRPr="00E1468D" w:rsidTr="001533EC">
        <w:trPr>
          <w:trHeight w:val="294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tein </w:t>
            </w:r>
          </w:p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GG-ID (</w:t>
            </w:r>
            <w:proofErr w:type="spellStart"/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u</w:t>
            </w:r>
            <w:proofErr w:type="spellEnd"/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A2103" w:rsidP="00EA21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2(FC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log</w:t>
            </w:r>
            <w:r w:rsidRPr="00E14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(p)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9PV24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 alpha chai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6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92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71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183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ZP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nancy zone protein (Alpha-2-macroglobulin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zp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2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8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77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724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albumi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 Alb-1 Alb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7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9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21I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FE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transferri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ransferrin) (Beta-1 metal-binding globulin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f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4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8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38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0897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AT4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1-antitrypsin 1-4 (Alpha-1 protease inhibitor 4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1d Dom4 Spi1-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7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96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IG9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L8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-box/LRR-repeat protein 8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l8 Fbl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8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57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10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1q subcomponent subunit B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61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012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2A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2 member 2 (Na-K-Cl symporter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2a2 Nkcc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2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79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A02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S5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ster chromatid cohesion protein PDS5 homolog 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s5a Kiaa06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6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17</w:t>
            </w:r>
          </w:p>
        </w:tc>
      </w:tr>
      <w:tr w:rsidR="00E1468D" w:rsidRPr="00E1468D" w:rsidTr="00EA2103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BTM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mi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 (FLN-A) (Actin-binding protein 280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a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n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5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5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4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11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BY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4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protein P4 (Fork head-related protein-like A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2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1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16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URK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cytosine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oxygenase TET1 (CXXC-6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1 Cxxc6 Kiaa16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9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77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02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LS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lsolin (Actin-depolymerizing factor) (ADF) (Brevin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b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75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8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6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VHL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7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-lysine N-methyltransferase SETD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7 Kiaa1717 Set7 Set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2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5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E-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15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276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D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-responsive protein 1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da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rp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7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5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28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46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minin subunit gamma-1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1 Lamb-2 Lamc-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7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9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24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505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A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marylacetoacetase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FAA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8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76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B7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5R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H-cytochrome b5 reductase 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b5r1 Nqo3a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0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4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25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Z1Z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O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vesicular transport factor p115 (Vesicle-docking protein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o1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dp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4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8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84</w:t>
            </w:r>
          </w:p>
        </w:tc>
      </w:tr>
      <w:tr w:rsidR="00E1468D" w:rsidRPr="00E1468D" w:rsidTr="001533EC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605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b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6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15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5SSL4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breakpoint cluster region-related protei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8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13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CQJ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R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sity-regulated protein (DRP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8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7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67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PB6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PRC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ucine-rich PPR motif-containing protein, mitochondrial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prc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rp1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7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94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R00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E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crotubule-associated protein RP (APC-binding protein EB2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re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30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8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06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BGT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PL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anoyl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oA hydroxylase-interacting protein-lik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hipl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48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NZJ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4G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ukaryotic translation initiation factor 4 gamma 1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4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05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08547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22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sicle-trafficking protein SEC22b (ER-Golgi SNARE of 24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22b Sec22l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9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6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1A2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DP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ate carboxypeptidase-like protein 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dp2 Cn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8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66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8N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G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ngation factor 1-gamma (EF-1-gamma) (eEF-1B gamma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34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0142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T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ketolase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68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2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39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68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0315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PD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omplex protein 1 subunit delta (TCP-1-delta) (A45) (CCT-delta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t4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2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72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564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X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nexin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x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4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43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CZX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S ribosomal protein S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7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9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8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777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hibiti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-cell receptor-associated protein 32) (BAP 32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b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7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3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7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47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30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S ribosomal protein S1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5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8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44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866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ta-soluble NSF attachment protein (SNAP-beta) (Brain protein I47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b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pb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7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3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6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0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0864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P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-induced-phosphoprotein 1 (STI1) (mSTI1) (Hsc70/Hsp90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p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15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08</w:t>
            </w:r>
          </w:p>
        </w:tc>
        <w:bookmarkStart w:id="0" w:name="_GoBack"/>
        <w:bookmarkEnd w:id="0"/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8R3V5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LB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hilin-B2 (SH3 domain-containing GRB2-like protein B2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glb2 Kiaa18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7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6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8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9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94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259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3E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-3-3 protein epsilon (14-3-3E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4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8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3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646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F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sicle-fusing ATPase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f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kd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9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59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4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2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QYB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uci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dd97) (Erythrocyte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uci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beta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1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86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6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47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0XI4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42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idylinositol 5-phosphate 4-kinase type-2 beta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4k2b Pip5k2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67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9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6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8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BJI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A17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dium-dependent neutral amino acid transporter SLC6A17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17 Ntt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7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7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2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48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EPW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4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sitol polyphosphate-4-phosphatase type I A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18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56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8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141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H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as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-Ras-1) (Transforming protein p21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as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ras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6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5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8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6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1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K02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M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ory carrier-associated membrane protein 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mp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76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14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86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DP2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-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1 Calm Cam Cam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E+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18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1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6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62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BP5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Y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MP-CMP kinase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mpk1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k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pk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k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k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pk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8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9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6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6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05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0E2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26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cuolar protein sorting-associated protein 26B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6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9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8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1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53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609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T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totagmin-1 (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totagmi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 (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tI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p65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1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64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Z2H5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41L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d 4.1-like protein 1 (Neuronal protein 4.1) (4.1N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b41l1 Epb4 Epb4.1l1 Kiaa03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2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26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4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2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8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0VP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N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sin-1 (EPS-15-interacting protein 1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n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0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8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04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116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-related protein 2 (Actin-like protein 2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r2 Arp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1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8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7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16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905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min-1 (EC 3.6.5.5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m1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m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aa40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9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5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7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8BK64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SA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tivator of 90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t shock protein ATPase homolog 1 (AHA1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sa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73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0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37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08532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2D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ltage-dependent calcium channel subunit alpha-2/delta-1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2d1 Cacna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3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1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43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7016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51C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idylinositol 4-phosphate 5-kinase type-1 gamma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5k1c Kiaa05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6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8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7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22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1G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 Rab-1B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2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6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9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866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KP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k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ssociated protein 1 (NAP 1) (Brain protein H19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kap1 Hem2 Kiaa0587 Nap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8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54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0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8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2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CGK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M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ATP-dependent protease Lon) (Serine protease 15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p1 Prss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4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4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1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48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82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C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 Rab-3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9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5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7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4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0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CPQ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2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import receptor subunit TOM2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m22 Tom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6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8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76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7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79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C2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calmodulin-dependent protein kinase type II subunit alph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8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6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7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ZWV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10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S ribosomal protein L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pl10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9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0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0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9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43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408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LX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in-2 (921-L) (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in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) (CPX II) (Synaphin-1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lx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9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84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1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3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8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071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AS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 R-Ras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as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1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7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4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3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Z2W9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A3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ate receptor 3 (GluR-3/AMPA 3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a3 Glur3 Kiaa41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2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8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1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4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3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ESJ4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N90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K-interacting protein with SH3 domain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kipsd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in90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bp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8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3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9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2037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R3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transporter type 3, brain) (GLUT-3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3 Glut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9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65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9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18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228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N7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spanin-7 (Tspan-7) (Cell surface glycoprotein A15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7 Mxs1 Tm4sf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4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5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5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8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0879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25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tosomal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ssociated protein 25 (SNAP-25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p25 Snap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9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9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4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1VR7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P3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crotubule-associated proteins 1A/1B light chain 3A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1lc3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5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65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Q8CBW3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l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actor 1 (Abelson interactor 1) (Abi-1) (Ablphilin-1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1 Ssh3bp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9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0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6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14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41P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P3B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-related protein 3B (ARP3-beta) (Actin-like protein 3B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r3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89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3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66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R1Q9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1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-type proton ATPase subunit S1 (V-ATPase subunit S1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ap1 Atp6ip1 Atp6s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4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9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8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0U2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D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 kinase-activating death domain protei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d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aa03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35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59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6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27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2188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L3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pyrimidinase</w:t>
            </w:r>
            <w:proofErr w:type="spellEnd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 3 (DRP-3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pysl3 Drp3 </w:t>
            </w:r>
            <w:proofErr w:type="spellStart"/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ip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0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1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78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JZS0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7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lin-7 homolog A (Lin-7A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7a Mals1 Veli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6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51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AWN6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2A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channel protein type 2 subunit alpha (Nav1.2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2a Scn2a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8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2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45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45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19</w:t>
            </w:r>
          </w:p>
        </w:tc>
      </w:tr>
      <w:tr w:rsidR="00E1468D" w:rsidRPr="00E1468D" w:rsidTr="00E1468D">
        <w:trPr>
          <w:trHeight w:val="271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0M5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L2_MOUSE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nein light chain 2, cytoplasmic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ll2 Dlc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9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8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68D" w:rsidRPr="00E1468D" w:rsidRDefault="00E1468D" w:rsidP="00E146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6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67</w:t>
            </w:r>
          </w:p>
        </w:tc>
      </w:tr>
    </w:tbl>
    <w:p w:rsidR="00D76E3B" w:rsidRPr="00E1468D" w:rsidRDefault="00D76E3B">
      <w:pPr>
        <w:rPr>
          <w:rFonts w:ascii="Arial" w:hAnsi="Arial" w:cs="Arial"/>
          <w:sz w:val="20"/>
          <w:szCs w:val="20"/>
        </w:rPr>
      </w:pPr>
    </w:p>
    <w:sectPr w:rsidR="00D76E3B" w:rsidRPr="00E1468D" w:rsidSect="00E146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xNDMysTA3sTSxMDJW0lEKTi0uzszPAykwrQUAXZXi5iwAAAA="/>
  </w:docVars>
  <w:rsids>
    <w:rsidRoot w:val="00E1468D"/>
    <w:rsid w:val="00044428"/>
    <w:rsid w:val="001533EC"/>
    <w:rsid w:val="00533A33"/>
    <w:rsid w:val="009807D4"/>
    <w:rsid w:val="00D76E3B"/>
    <w:rsid w:val="00E1468D"/>
    <w:rsid w:val="00EA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46B9AA-71B6-4BDD-A6D7-B55B216C4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46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468D"/>
    <w:rPr>
      <w:color w:val="954F72"/>
      <w:u w:val="single"/>
    </w:rPr>
  </w:style>
  <w:style w:type="paragraph" w:customStyle="1" w:styleId="xl65">
    <w:name w:val="xl65"/>
    <w:basedOn w:val="Normal"/>
    <w:rsid w:val="00E1468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146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1468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146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146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6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6</Words>
  <Characters>77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9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ppeswamy, Thimmasettapp [B M S]</dc:creator>
  <cp:keywords/>
  <dc:description/>
  <cp:lastModifiedBy>Thippeswamy, Thimmasettapp [B M S]</cp:lastModifiedBy>
  <cp:revision>3</cp:revision>
  <dcterms:created xsi:type="dcterms:W3CDTF">2020-04-23T17:55:00Z</dcterms:created>
  <dcterms:modified xsi:type="dcterms:W3CDTF">2020-04-23T17:55:00Z</dcterms:modified>
</cp:coreProperties>
</file>